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ADDBD2" w14:textId="477ACF88" w:rsidR="0043470D" w:rsidRPr="00720FC3" w:rsidRDefault="0043470D" w:rsidP="0043470D">
      <w:pPr>
        <w:rPr>
          <w:b/>
          <w:bCs/>
        </w:rPr>
      </w:pPr>
      <w:r>
        <w:rPr>
          <w:b/>
          <w:bCs/>
        </w:rPr>
        <w:t xml:space="preserve">Supplementary </w:t>
      </w:r>
      <w:r w:rsidRPr="00720FC3">
        <w:rPr>
          <w:b/>
          <w:bCs/>
        </w:rPr>
        <w:t xml:space="preserve">Table </w:t>
      </w:r>
      <w:r w:rsidR="00093082">
        <w:rPr>
          <w:b/>
          <w:bCs/>
        </w:rPr>
        <w:t>2</w:t>
      </w:r>
      <w:r w:rsidRPr="00720FC3">
        <w:rPr>
          <w:b/>
          <w:bCs/>
        </w:rPr>
        <w:t xml:space="preserve">: </w:t>
      </w:r>
      <w:r>
        <w:rPr>
          <w:b/>
          <w:bCs/>
        </w:rPr>
        <w:t>Coefficients from a</w:t>
      </w:r>
      <w:r w:rsidRPr="00720FC3">
        <w:rPr>
          <w:b/>
          <w:bCs/>
        </w:rPr>
        <w:t xml:space="preserve"> </w:t>
      </w:r>
      <w:r>
        <w:rPr>
          <w:b/>
          <w:bCs/>
        </w:rPr>
        <w:t xml:space="preserve">linear </w:t>
      </w:r>
      <w:r w:rsidRPr="00720FC3">
        <w:rPr>
          <w:b/>
          <w:bCs/>
        </w:rPr>
        <w:t xml:space="preserve">regression </w:t>
      </w:r>
      <w:r>
        <w:rPr>
          <w:b/>
          <w:bCs/>
        </w:rPr>
        <w:t>for the association of patient characteristics and days in hospital a</w:t>
      </w:r>
      <w:r w:rsidRPr="00720FC3">
        <w:rPr>
          <w:b/>
          <w:bCs/>
        </w:rPr>
        <w:t>t 90-days</w:t>
      </w:r>
    </w:p>
    <w:p w14:paraId="0ED6C209" w14:textId="77777777" w:rsidR="0043470D" w:rsidRDefault="0043470D" w:rsidP="0043470D">
      <w:pPr>
        <w:rPr>
          <w:b/>
          <w:bCs/>
        </w:rPr>
      </w:pPr>
    </w:p>
    <w:tbl>
      <w:tblPr>
        <w:tblStyle w:val="Table"/>
        <w:tblW w:w="5000" w:type="pct"/>
        <w:tblLayout w:type="fixed"/>
        <w:tblLook w:val="0020" w:firstRow="1" w:lastRow="0" w:firstColumn="0" w:lastColumn="0" w:noHBand="0" w:noVBand="0"/>
      </w:tblPr>
      <w:tblGrid>
        <w:gridCol w:w="2268"/>
        <w:gridCol w:w="1134"/>
        <w:gridCol w:w="993"/>
        <w:gridCol w:w="992"/>
        <w:gridCol w:w="992"/>
        <w:gridCol w:w="279"/>
        <w:gridCol w:w="2368"/>
      </w:tblGrid>
      <w:tr w:rsidR="0043470D" w:rsidRPr="004C76D0" w14:paraId="0F6CD14E" w14:textId="77777777" w:rsidTr="003D24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268" w:type="dxa"/>
          </w:tcPr>
          <w:p w14:paraId="5FDE9654" w14:textId="77777777" w:rsidR="0043470D" w:rsidRPr="004C76D0" w:rsidRDefault="0043470D" w:rsidP="003D24EC">
            <w:pPr>
              <w:pStyle w:val="Compact"/>
            </w:pPr>
            <w:r w:rsidRPr="004C76D0">
              <w:t>Variable</w:t>
            </w:r>
          </w:p>
        </w:tc>
        <w:tc>
          <w:tcPr>
            <w:tcW w:w="1134" w:type="dxa"/>
          </w:tcPr>
          <w:p w14:paraId="793A0428" w14:textId="77777777" w:rsidR="0043470D" w:rsidRPr="004C76D0" w:rsidRDefault="0043470D" w:rsidP="003D24EC">
            <w:pPr>
              <w:pStyle w:val="Compact"/>
            </w:pPr>
            <w:r w:rsidRPr="004C76D0">
              <w:t>Coefficient</w:t>
            </w:r>
          </w:p>
        </w:tc>
        <w:tc>
          <w:tcPr>
            <w:tcW w:w="993" w:type="dxa"/>
          </w:tcPr>
          <w:p w14:paraId="41BE6519" w14:textId="77777777" w:rsidR="0043470D" w:rsidRPr="004C76D0" w:rsidRDefault="0043470D" w:rsidP="003D24EC">
            <w:pPr>
              <w:pStyle w:val="Compact"/>
            </w:pPr>
            <w:r w:rsidRPr="004C76D0">
              <w:t>Std. Error</w:t>
            </w:r>
          </w:p>
        </w:tc>
        <w:tc>
          <w:tcPr>
            <w:tcW w:w="992" w:type="dxa"/>
          </w:tcPr>
          <w:p w14:paraId="40393F95" w14:textId="77777777" w:rsidR="0043470D" w:rsidRPr="004C76D0" w:rsidRDefault="0043470D" w:rsidP="003D24EC">
            <w:pPr>
              <w:pStyle w:val="Compact"/>
            </w:pPr>
            <w:r w:rsidRPr="004C76D0">
              <w:t>z-value</w:t>
            </w:r>
          </w:p>
        </w:tc>
        <w:tc>
          <w:tcPr>
            <w:tcW w:w="992" w:type="dxa"/>
          </w:tcPr>
          <w:p w14:paraId="6F490640" w14:textId="77777777" w:rsidR="0043470D" w:rsidRPr="004C76D0" w:rsidRDefault="0043470D" w:rsidP="003D24EC">
            <w:pPr>
              <w:pStyle w:val="Compact"/>
            </w:pPr>
            <w:r w:rsidRPr="004C76D0">
              <w:t>p-value</w:t>
            </w:r>
          </w:p>
        </w:tc>
        <w:tc>
          <w:tcPr>
            <w:tcW w:w="2647" w:type="dxa"/>
            <w:gridSpan w:val="2"/>
          </w:tcPr>
          <w:p w14:paraId="5F81BE42" w14:textId="77777777" w:rsidR="0043470D" w:rsidRPr="004C76D0" w:rsidRDefault="0043470D" w:rsidP="003D24EC">
            <w:pPr>
              <w:pStyle w:val="Compact"/>
            </w:pPr>
            <w:r w:rsidRPr="004C76D0">
              <w:t>95% Confidence Interval</w:t>
            </w:r>
          </w:p>
        </w:tc>
      </w:tr>
      <w:tr w:rsidR="0043470D" w:rsidRPr="004C76D0" w14:paraId="56CF52B5" w14:textId="77777777" w:rsidTr="003D24EC">
        <w:tc>
          <w:tcPr>
            <w:tcW w:w="2268" w:type="dxa"/>
          </w:tcPr>
          <w:p w14:paraId="5CA66351" w14:textId="77777777" w:rsidR="0043470D" w:rsidRPr="004C76D0" w:rsidRDefault="0043470D" w:rsidP="003D24EC">
            <w:pPr>
              <w:pStyle w:val="Compact"/>
            </w:pPr>
            <w:r w:rsidRPr="004C76D0">
              <w:rPr>
                <w:b/>
                <w:bCs/>
              </w:rPr>
              <w:t>Start Age</w:t>
            </w:r>
          </w:p>
        </w:tc>
        <w:tc>
          <w:tcPr>
            <w:tcW w:w="1134" w:type="dxa"/>
          </w:tcPr>
          <w:p w14:paraId="763D0D4A" w14:textId="77777777" w:rsidR="0043470D" w:rsidRPr="004C76D0" w:rsidRDefault="0043470D" w:rsidP="003D24EC">
            <w:pPr>
              <w:pStyle w:val="Compact"/>
            </w:pPr>
            <w:r w:rsidRPr="004C76D0">
              <w:t>-1.4</w:t>
            </w:r>
            <w:r>
              <w:t>34</w:t>
            </w:r>
          </w:p>
        </w:tc>
        <w:tc>
          <w:tcPr>
            <w:tcW w:w="993" w:type="dxa"/>
          </w:tcPr>
          <w:p w14:paraId="1F33BB2F" w14:textId="77777777" w:rsidR="0043470D" w:rsidRPr="004C76D0" w:rsidRDefault="0043470D" w:rsidP="003D24EC">
            <w:pPr>
              <w:pStyle w:val="Compact"/>
            </w:pPr>
            <w:r>
              <w:t>0.084</w:t>
            </w:r>
          </w:p>
        </w:tc>
        <w:tc>
          <w:tcPr>
            <w:tcW w:w="992" w:type="dxa"/>
          </w:tcPr>
          <w:p w14:paraId="1EA0B1C0" w14:textId="77777777" w:rsidR="0043470D" w:rsidRPr="004C76D0" w:rsidRDefault="0043470D" w:rsidP="003D24EC">
            <w:pPr>
              <w:pStyle w:val="Compact"/>
            </w:pPr>
            <w:r>
              <w:t>-17.14</w:t>
            </w:r>
          </w:p>
        </w:tc>
        <w:tc>
          <w:tcPr>
            <w:tcW w:w="1271" w:type="dxa"/>
            <w:gridSpan w:val="2"/>
          </w:tcPr>
          <w:p w14:paraId="15CFC4A8" w14:textId="77777777" w:rsidR="0043470D" w:rsidRPr="004C76D0" w:rsidRDefault="0043470D" w:rsidP="003D24EC">
            <w:pPr>
              <w:pStyle w:val="Compact"/>
            </w:pPr>
            <w:r w:rsidRPr="004C76D0">
              <w:t>&lt;0.001</w:t>
            </w:r>
          </w:p>
        </w:tc>
        <w:tc>
          <w:tcPr>
            <w:tcW w:w="2368" w:type="dxa"/>
          </w:tcPr>
          <w:p w14:paraId="5EB81375" w14:textId="77777777" w:rsidR="0043470D" w:rsidRPr="004C76D0" w:rsidRDefault="0043470D" w:rsidP="003D24EC">
            <w:pPr>
              <w:pStyle w:val="Compact"/>
            </w:pPr>
            <w:r>
              <w:t>-1.60 to -1.270</w:t>
            </w:r>
          </w:p>
        </w:tc>
      </w:tr>
      <w:tr w:rsidR="0043470D" w:rsidRPr="004C76D0" w14:paraId="5B3AC903" w14:textId="77777777" w:rsidTr="003D24EC">
        <w:tc>
          <w:tcPr>
            <w:tcW w:w="2268" w:type="dxa"/>
          </w:tcPr>
          <w:p w14:paraId="6AA4D679" w14:textId="77777777" w:rsidR="0043470D" w:rsidRPr="004C76D0" w:rsidRDefault="0043470D" w:rsidP="003D24EC">
            <w:pPr>
              <w:pStyle w:val="Compact"/>
            </w:pPr>
            <w:r w:rsidRPr="004C76D0">
              <w:rPr>
                <w:b/>
                <w:bCs/>
              </w:rPr>
              <w:t>Age Squared</w:t>
            </w:r>
          </w:p>
        </w:tc>
        <w:tc>
          <w:tcPr>
            <w:tcW w:w="1134" w:type="dxa"/>
          </w:tcPr>
          <w:p w14:paraId="50C4CF4D" w14:textId="77777777" w:rsidR="0043470D" w:rsidRPr="004C76D0" w:rsidRDefault="0043470D" w:rsidP="003D24EC">
            <w:pPr>
              <w:pStyle w:val="Compact"/>
            </w:pPr>
            <w:r w:rsidRPr="004C76D0">
              <w:t>0.01</w:t>
            </w:r>
            <w:r>
              <w:t>1</w:t>
            </w:r>
          </w:p>
        </w:tc>
        <w:tc>
          <w:tcPr>
            <w:tcW w:w="993" w:type="dxa"/>
          </w:tcPr>
          <w:p w14:paraId="295193AB" w14:textId="77777777" w:rsidR="0043470D" w:rsidRPr="004C76D0" w:rsidRDefault="0043470D" w:rsidP="003D24EC">
            <w:pPr>
              <w:pStyle w:val="Compact"/>
            </w:pPr>
            <w:r>
              <w:t>0.001</w:t>
            </w:r>
          </w:p>
        </w:tc>
        <w:tc>
          <w:tcPr>
            <w:tcW w:w="992" w:type="dxa"/>
          </w:tcPr>
          <w:p w14:paraId="399AC0AB" w14:textId="77777777" w:rsidR="0043470D" w:rsidRPr="004C76D0" w:rsidRDefault="0043470D" w:rsidP="003D24EC">
            <w:pPr>
              <w:pStyle w:val="Compact"/>
            </w:pPr>
            <w:r>
              <w:t>16.71</w:t>
            </w:r>
          </w:p>
        </w:tc>
        <w:tc>
          <w:tcPr>
            <w:tcW w:w="1271" w:type="dxa"/>
            <w:gridSpan w:val="2"/>
          </w:tcPr>
          <w:p w14:paraId="00DE26C8" w14:textId="77777777" w:rsidR="0043470D" w:rsidRPr="004C76D0" w:rsidRDefault="0043470D" w:rsidP="003D24EC">
            <w:pPr>
              <w:pStyle w:val="Compact"/>
            </w:pPr>
            <w:r w:rsidRPr="004C76D0">
              <w:t>&lt;0.001</w:t>
            </w:r>
          </w:p>
        </w:tc>
        <w:tc>
          <w:tcPr>
            <w:tcW w:w="2368" w:type="dxa"/>
          </w:tcPr>
          <w:p w14:paraId="65828525" w14:textId="77777777" w:rsidR="0043470D" w:rsidRPr="004C76D0" w:rsidRDefault="0043470D" w:rsidP="003D24EC">
            <w:pPr>
              <w:pStyle w:val="Compact"/>
            </w:pPr>
            <w:r>
              <w:t>0.009 to 0.012</w:t>
            </w:r>
          </w:p>
        </w:tc>
      </w:tr>
      <w:tr w:rsidR="0043470D" w:rsidRPr="004C76D0" w14:paraId="7CB70FB7" w14:textId="77777777" w:rsidTr="003D24EC">
        <w:tc>
          <w:tcPr>
            <w:tcW w:w="2268" w:type="dxa"/>
          </w:tcPr>
          <w:p w14:paraId="793E64F5" w14:textId="77777777" w:rsidR="0043470D" w:rsidRPr="004C76D0" w:rsidRDefault="0043470D" w:rsidP="003D24EC">
            <w:pPr>
              <w:pStyle w:val="Compact"/>
            </w:pPr>
            <w:r w:rsidRPr="004C76D0">
              <w:rPr>
                <w:b/>
                <w:bCs/>
              </w:rPr>
              <w:t>Male (vs. Female)</w:t>
            </w:r>
          </w:p>
        </w:tc>
        <w:tc>
          <w:tcPr>
            <w:tcW w:w="1134" w:type="dxa"/>
          </w:tcPr>
          <w:p w14:paraId="69B40848" w14:textId="77777777" w:rsidR="0043470D" w:rsidRPr="004C76D0" w:rsidRDefault="0043470D" w:rsidP="003D24EC">
            <w:pPr>
              <w:pStyle w:val="Compact"/>
            </w:pPr>
            <w:r w:rsidRPr="004C76D0">
              <w:t>1.</w:t>
            </w:r>
            <w:r>
              <w:t>383</w:t>
            </w:r>
          </w:p>
        </w:tc>
        <w:tc>
          <w:tcPr>
            <w:tcW w:w="993" w:type="dxa"/>
          </w:tcPr>
          <w:p w14:paraId="3AAEA6F8" w14:textId="77777777" w:rsidR="0043470D" w:rsidRPr="004C76D0" w:rsidRDefault="0043470D" w:rsidP="003D24EC">
            <w:pPr>
              <w:pStyle w:val="Compact"/>
            </w:pPr>
            <w:r>
              <w:t>0.405</w:t>
            </w:r>
          </w:p>
        </w:tc>
        <w:tc>
          <w:tcPr>
            <w:tcW w:w="992" w:type="dxa"/>
          </w:tcPr>
          <w:p w14:paraId="594858C0" w14:textId="77777777" w:rsidR="0043470D" w:rsidRPr="004C76D0" w:rsidRDefault="0043470D" w:rsidP="003D24EC">
            <w:pPr>
              <w:pStyle w:val="Compact"/>
            </w:pPr>
            <w:r>
              <w:t>3.42</w:t>
            </w:r>
          </w:p>
        </w:tc>
        <w:tc>
          <w:tcPr>
            <w:tcW w:w="1271" w:type="dxa"/>
            <w:gridSpan w:val="2"/>
          </w:tcPr>
          <w:p w14:paraId="4781A3BA" w14:textId="77777777" w:rsidR="0043470D" w:rsidRPr="004C76D0" w:rsidRDefault="0043470D" w:rsidP="003D24EC">
            <w:pPr>
              <w:pStyle w:val="Compact"/>
            </w:pPr>
            <w:r>
              <w:t>0.001</w:t>
            </w:r>
          </w:p>
        </w:tc>
        <w:tc>
          <w:tcPr>
            <w:tcW w:w="2368" w:type="dxa"/>
          </w:tcPr>
          <w:p w14:paraId="5372F893" w14:textId="77777777" w:rsidR="0043470D" w:rsidRPr="004C76D0" w:rsidRDefault="0043470D" w:rsidP="003D24EC">
            <w:pPr>
              <w:pStyle w:val="Compact"/>
            </w:pPr>
            <w:r>
              <w:t>0.590 to 2.176</w:t>
            </w:r>
          </w:p>
        </w:tc>
      </w:tr>
      <w:tr w:rsidR="0043470D" w:rsidRPr="004C76D0" w14:paraId="7D84B02E" w14:textId="77777777" w:rsidTr="003D24EC">
        <w:tc>
          <w:tcPr>
            <w:tcW w:w="2268" w:type="dxa"/>
          </w:tcPr>
          <w:p w14:paraId="15E2EA67" w14:textId="77777777" w:rsidR="0043470D" w:rsidRPr="004C76D0" w:rsidRDefault="0043470D" w:rsidP="003D24EC">
            <w:pPr>
              <w:pStyle w:val="Compact"/>
            </w:pPr>
            <w:proofErr w:type="spellStart"/>
            <w:r w:rsidRPr="004C76D0">
              <w:rPr>
                <w:b/>
                <w:bCs/>
              </w:rPr>
              <w:t>Elixhauser</w:t>
            </w:r>
            <w:proofErr w:type="spellEnd"/>
            <w:r w:rsidRPr="004C76D0">
              <w:rPr>
                <w:b/>
                <w:bCs/>
              </w:rPr>
              <w:t xml:space="preserve"> Category</w:t>
            </w:r>
          </w:p>
        </w:tc>
        <w:tc>
          <w:tcPr>
            <w:tcW w:w="1134" w:type="dxa"/>
          </w:tcPr>
          <w:p w14:paraId="3D471BC1" w14:textId="77777777" w:rsidR="0043470D" w:rsidRPr="004C76D0" w:rsidRDefault="0043470D" w:rsidP="003D24EC">
            <w:pPr>
              <w:pStyle w:val="Compact"/>
            </w:pPr>
          </w:p>
        </w:tc>
        <w:tc>
          <w:tcPr>
            <w:tcW w:w="993" w:type="dxa"/>
          </w:tcPr>
          <w:p w14:paraId="6C0086A3" w14:textId="77777777" w:rsidR="0043470D" w:rsidRPr="004C76D0" w:rsidRDefault="0043470D" w:rsidP="003D24EC">
            <w:pPr>
              <w:pStyle w:val="Compact"/>
            </w:pPr>
          </w:p>
        </w:tc>
        <w:tc>
          <w:tcPr>
            <w:tcW w:w="992" w:type="dxa"/>
          </w:tcPr>
          <w:p w14:paraId="6B3A1F03" w14:textId="77777777" w:rsidR="0043470D" w:rsidRPr="004C76D0" w:rsidRDefault="0043470D" w:rsidP="003D24EC">
            <w:pPr>
              <w:pStyle w:val="Compact"/>
            </w:pPr>
          </w:p>
        </w:tc>
        <w:tc>
          <w:tcPr>
            <w:tcW w:w="1271" w:type="dxa"/>
            <w:gridSpan w:val="2"/>
          </w:tcPr>
          <w:p w14:paraId="2FC4A369" w14:textId="77777777" w:rsidR="0043470D" w:rsidRPr="004C76D0" w:rsidRDefault="0043470D" w:rsidP="003D24EC">
            <w:pPr>
              <w:pStyle w:val="Compact"/>
            </w:pPr>
          </w:p>
        </w:tc>
        <w:tc>
          <w:tcPr>
            <w:tcW w:w="2368" w:type="dxa"/>
          </w:tcPr>
          <w:p w14:paraId="25BDCD96" w14:textId="77777777" w:rsidR="0043470D" w:rsidRPr="004C76D0" w:rsidRDefault="0043470D" w:rsidP="003D24EC">
            <w:pPr>
              <w:pStyle w:val="Compact"/>
            </w:pPr>
          </w:p>
        </w:tc>
      </w:tr>
      <w:tr w:rsidR="0043470D" w:rsidRPr="004C76D0" w14:paraId="2246C033" w14:textId="77777777" w:rsidTr="003D24EC">
        <w:tc>
          <w:tcPr>
            <w:tcW w:w="2268" w:type="dxa"/>
          </w:tcPr>
          <w:p w14:paraId="6667D9DB" w14:textId="77777777" w:rsidR="0043470D" w:rsidRPr="004C76D0" w:rsidRDefault="0043470D" w:rsidP="003D24EC">
            <w:pPr>
              <w:pStyle w:val="Compact"/>
            </w:pPr>
            <w:r w:rsidRPr="004C76D0">
              <w:t xml:space="preserve">    </w:t>
            </w:r>
            <w:r>
              <w:t>-10 - -1</w:t>
            </w:r>
          </w:p>
        </w:tc>
        <w:tc>
          <w:tcPr>
            <w:tcW w:w="1134" w:type="dxa"/>
          </w:tcPr>
          <w:p w14:paraId="391D9E38" w14:textId="77777777" w:rsidR="0043470D" w:rsidRPr="004C76D0" w:rsidRDefault="0043470D" w:rsidP="003D24EC">
            <w:pPr>
              <w:pStyle w:val="Compact"/>
            </w:pPr>
            <w:r>
              <w:t>-5.282</w:t>
            </w:r>
          </w:p>
        </w:tc>
        <w:tc>
          <w:tcPr>
            <w:tcW w:w="993" w:type="dxa"/>
          </w:tcPr>
          <w:p w14:paraId="404BA741" w14:textId="77777777" w:rsidR="0043470D" w:rsidRPr="004C76D0" w:rsidRDefault="0043470D" w:rsidP="003D24EC">
            <w:pPr>
              <w:pStyle w:val="Compact"/>
            </w:pPr>
            <w:r>
              <w:t>0.807</w:t>
            </w:r>
          </w:p>
        </w:tc>
        <w:tc>
          <w:tcPr>
            <w:tcW w:w="992" w:type="dxa"/>
          </w:tcPr>
          <w:p w14:paraId="315C4B72" w14:textId="77777777" w:rsidR="0043470D" w:rsidRPr="004C76D0" w:rsidRDefault="0043470D" w:rsidP="003D24EC">
            <w:pPr>
              <w:pStyle w:val="Compact"/>
            </w:pPr>
            <w:r>
              <w:t>-6.55</w:t>
            </w:r>
          </w:p>
        </w:tc>
        <w:tc>
          <w:tcPr>
            <w:tcW w:w="1271" w:type="dxa"/>
            <w:gridSpan w:val="2"/>
          </w:tcPr>
          <w:p w14:paraId="3CC71E4B" w14:textId="77777777" w:rsidR="0043470D" w:rsidRPr="004C76D0" w:rsidRDefault="0043470D" w:rsidP="003D24EC">
            <w:pPr>
              <w:pStyle w:val="Compact"/>
            </w:pPr>
            <w:r w:rsidRPr="004C76D0">
              <w:t>&lt;0.001</w:t>
            </w:r>
          </w:p>
        </w:tc>
        <w:tc>
          <w:tcPr>
            <w:tcW w:w="2368" w:type="dxa"/>
          </w:tcPr>
          <w:p w14:paraId="3DE200D5" w14:textId="77777777" w:rsidR="0043470D" w:rsidRPr="004C76D0" w:rsidRDefault="0043470D" w:rsidP="003D24EC">
            <w:pPr>
              <w:pStyle w:val="Compact"/>
            </w:pPr>
            <w:r>
              <w:t>-6.864 to -3.701</w:t>
            </w:r>
          </w:p>
        </w:tc>
      </w:tr>
      <w:tr w:rsidR="0043470D" w:rsidRPr="004C76D0" w14:paraId="6F806126" w14:textId="77777777" w:rsidTr="003D24EC">
        <w:tc>
          <w:tcPr>
            <w:tcW w:w="2268" w:type="dxa"/>
          </w:tcPr>
          <w:p w14:paraId="0F482FAF" w14:textId="77777777" w:rsidR="0043470D" w:rsidRPr="004C76D0" w:rsidRDefault="0043470D" w:rsidP="003D24EC">
            <w:pPr>
              <w:pStyle w:val="Compact"/>
            </w:pPr>
            <w:r w:rsidRPr="004C76D0">
              <w:t>    1–4</w:t>
            </w:r>
          </w:p>
        </w:tc>
        <w:tc>
          <w:tcPr>
            <w:tcW w:w="1134" w:type="dxa"/>
          </w:tcPr>
          <w:p w14:paraId="5F5A072B" w14:textId="77777777" w:rsidR="0043470D" w:rsidRPr="004C76D0" w:rsidRDefault="0043470D" w:rsidP="003D24EC">
            <w:pPr>
              <w:pStyle w:val="Compact"/>
            </w:pPr>
            <w:r>
              <w:t>-3.846</w:t>
            </w:r>
          </w:p>
        </w:tc>
        <w:tc>
          <w:tcPr>
            <w:tcW w:w="993" w:type="dxa"/>
          </w:tcPr>
          <w:p w14:paraId="1BD1D81C" w14:textId="77777777" w:rsidR="0043470D" w:rsidRPr="004C76D0" w:rsidRDefault="0043470D" w:rsidP="003D24EC">
            <w:pPr>
              <w:pStyle w:val="Compact"/>
            </w:pPr>
            <w:r>
              <w:t>0.618</w:t>
            </w:r>
          </w:p>
        </w:tc>
        <w:tc>
          <w:tcPr>
            <w:tcW w:w="992" w:type="dxa"/>
          </w:tcPr>
          <w:p w14:paraId="5C5C7BB1" w14:textId="77777777" w:rsidR="0043470D" w:rsidRPr="004C76D0" w:rsidRDefault="0043470D" w:rsidP="003D24EC">
            <w:pPr>
              <w:pStyle w:val="Compact"/>
            </w:pPr>
            <w:r>
              <w:t>-6.23</w:t>
            </w:r>
          </w:p>
        </w:tc>
        <w:tc>
          <w:tcPr>
            <w:tcW w:w="1271" w:type="dxa"/>
            <w:gridSpan w:val="2"/>
          </w:tcPr>
          <w:p w14:paraId="6302271D" w14:textId="77777777" w:rsidR="0043470D" w:rsidRPr="004C76D0" w:rsidRDefault="0043470D" w:rsidP="003D24EC">
            <w:pPr>
              <w:pStyle w:val="Compact"/>
            </w:pPr>
            <w:r>
              <w:t>&lt;0.001</w:t>
            </w:r>
          </w:p>
        </w:tc>
        <w:tc>
          <w:tcPr>
            <w:tcW w:w="2368" w:type="dxa"/>
          </w:tcPr>
          <w:p w14:paraId="64A3805D" w14:textId="77777777" w:rsidR="0043470D" w:rsidRPr="004C76D0" w:rsidRDefault="0043470D" w:rsidP="003D24EC">
            <w:pPr>
              <w:pStyle w:val="Compact"/>
            </w:pPr>
            <w:r>
              <w:t>-5.057 to -2.636</w:t>
            </w:r>
          </w:p>
        </w:tc>
      </w:tr>
      <w:tr w:rsidR="0043470D" w:rsidRPr="004C76D0" w14:paraId="05B1FB27" w14:textId="77777777" w:rsidTr="003D24EC">
        <w:tc>
          <w:tcPr>
            <w:tcW w:w="2268" w:type="dxa"/>
          </w:tcPr>
          <w:p w14:paraId="2B1BE831" w14:textId="77777777" w:rsidR="0043470D" w:rsidRPr="004C76D0" w:rsidRDefault="0043470D" w:rsidP="003D24EC">
            <w:pPr>
              <w:pStyle w:val="Compact"/>
            </w:pPr>
            <w:r w:rsidRPr="004C76D0">
              <w:t>    5–8</w:t>
            </w:r>
          </w:p>
        </w:tc>
        <w:tc>
          <w:tcPr>
            <w:tcW w:w="1134" w:type="dxa"/>
          </w:tcPr>
          <w:p w14:paraId="68A75D2A" w14:textId="77777777" w:rsidR="0043470D" w:rsidRPr="004C76D0" w:rsidRDefault="0043470D" w:rsidP="003D24EC">
            <w:pPr>
              <w:pStyle w:val="Compact"/>
            </w:pPr>
            <w:r>
              <w:t>-1.556</w:t>
            </w:r>
          </w:p>
        </w:tc>
        <w:tc>
          <w:tcPr>
            <w:tcW w:w="993" w:type="dxa"/>
          </w:tcPr>
          <w:p w14:paraId="77AE0B64" w14:textId="77777777" w:rsidR="0043470D" w:rsidRPr="004C76D0" w:rsidRDefault="0043470D" w:rsidP="003D24EC">
            <w:pPr>
              <w:pStyle w:val="Compact"/>
            </w:pPr>
            <w:r>
              <w:t>0.544</w:t>
            </w:r>
          </w:p>
        </w:tc>
        <w:tc>
          <w:tcPr>
            <w:tcW w:w="992" w:type="dxa"/>
          </w:tcPr>
          <w:p w14:paraId="6AF7F42F" w14:textId="77777777" w:rsidR="0043470D" w:rsidRPr="004C76D0" w:rsidRDefault="0043470D" w:rsidP="003D24EC">
            <w:pPr>
              <w:pStyle w:val="Compact"/>
            </w:pPr>
            <w:r>
              <w:t>-2.86</w:t>
            </w:r>
          </w:p>
        </w:tc>
        <w:tc>
          <w:tcPr>
            <w:tcW w:w="1271" w:type="dxa"/>
            <w:gridSpan w:val="2"/>
          </w:tcPr>
          <w:p w14:paraId="455FAED4" w14:textId="77777777" w:rsidR="0043470D" w:rsidRPr="004C76D0" w:rsidRDefault="0043470D" w:rsidP="003D24EC">
            <w:pPr>
              <w:pStyle w:val="Compact"/>
            </w:pPr>
            <w:r>
              <w:t>0.004</w:t>
            </w:r>
          </w:p>
        </w:tc>
        <w:tc>
          <w:tcPr>
            <w:tcW w:w="2368" w:type="dxa"/>
          </w:tcPr>
          <w:p w14:paraId="02C2C952" w14:textId="77777777" w:rsidR="0043470D" w:rsidRPr="004C76D0" w:rsidRDefault="0043470D" w:rsidP="003D24EC">
            <w:pPr>
              <w:pStyle w:val="Compact"/>
            </w:pPr>
            <w:r>
              <w:t>-2.621 to -0.491</w:t>
            </w:r>
          </w:p>
        </w:tc>
      </w:tr>
      <w:tr w:rsidR="0043470D" w:rsidRPr="004C76D0" w14:paraId="7921DEAA" w14:textId="77777777" w:rsidTr="003D24EC">
        <w:tc>
          <w:tcPr>
            <w:tcW w:w="2268" w:type="dxa"/>
          </w:tcPr>
          <w:p w14:paraId="17FCA8AB" w14:textId="77777777" w:rsidR="0043470D" w:rsidRPr="004C76D0" w:rsidRDefault="0043470D" w:rsidP="003D24EC">
            <w:pPr>
              <w:pStyle w:val="Compact"/>
            </w:pPr>
            <w:r w:rsidRPr="004C76D0">
              <w:t>    9–12</w:t>
            </w:r>
          </w:p>
        </w:tc>
        <w:tc>
          <w:tcPr>
            <w:tcW w:w="1134" w:type="dxa"/>
          </w:tcPr>
          <w:p w14:paraId="52DF53A6" w14:textId="77777777" w:rsidR="0043470D" w:rsidRPr="004C76D0" w:rsidRDefault="0043470D" w:rsidP="003D24EC">
            <w:pPr>
              <w:pStyle w:val="Compact"/>
            </w:pPr>
            <w:r>
              <w:t>-0.627</w:t>
            </w:r>
          </w:p>
        </w:tc>
        <w:tc>
          <w:tcPr>
            <w:tcW w:w="993" w:type="dxa"/>
          </w:tcPr>
          <w:p w14:paraId="5C98EDF9" w14:textId="77777777" w:rsidR="0043470D" w:rsidRPr="004C76D0" w:rsidRDefault="0043470D" w:rsidP="003D24EC">
            <w:pPr>
              <w:pStyle w:val="Compact"/>
            </w:pPr>
            <w:r>
              <w:t>0.718</w:t>
            </w:r>
          </w:p>
        </w:tc>
        <w:tc>
          <w:tcPr>
            <w:tcW w:w="992" w:type="dxa"/>
          </w:tcPr>
          <w:p w14:paraId="71EE5BF2" w14:textId="77777777" w:rsidR="0043470D" w:rsidRPr="004C76D0" w:rsidRDefault="0043470D" w:rsidP="003D24EC">
            <w:pPr>
              <w:pStyle w:val="Compact"/>
            </w:pPr>
            <w:r>
              <w:t>-0.87</w:t>
            </w:r>
          </w:p>
        </w:tc>
        <w:tc>
          <w:tcPr>
            <w:tcW w:w="1271" w:type="dxa"/>
            <w:gridSpan w:val="2"/>
          </w:tcPr>
          <w:p w14:paraId="604A41BB" w14:textId="77777777" w:rsidR="0043470D" w:rsidRPr="004C76D0" w:rsidRDefault="0043470D" w:rsidP="003D24EC">
            <w:pPr>
              <w:pStyle w:val="Compact"/>
            </w:pPr>
            <w:r>
              <w:t>0.383</w:t>
            </w:r>
          </w:p>
        </w:tc>
        <w:tc>
          <w:tcPr>
            <w:tcW w:w="2368" w:type="dxa"/>
          </w:tcPr>
          <w:p w14:paraId="1BC895A7" w14:textId="77777777" w:rsidR="0043470D" w:rsidRPr="004C76D0" w:rsidRDefault="0043470D" w:rsidP="003D24EC">
            <w:pPr>
              <w:pStyle w:val="Compact"/>
            </w:pPr>
            <w:r>
              <w:t>-2.035 to 0.781</w:t>
            </w:r>
          </w:p>
        </w:tc>
      </w:tr>
      <w:tr w:rsidR="0043470D" w:rsidRPr="004C76D0" w14:paraId="4C1E94BC" w14:textId="77777777" w:rsidTr="003D24EC">
        <w:tc>
          <w:tcPr>
            <w:tcW w:w="2268" w:type="dxa"/>
          </w:tcPr>
          <w:p w14:paraId="23680609" w14:textId="77777777" w:rsidR="0043470D" w:rsidRPr="004C76D0" w:rsidRDefault="0043470D" w:rsidP="003D24EC">
            <w:pPr>
              <w:pStyle w:val="Compact"/>
            </w:pPr>
            <w:r w:rsidRPr="004C76D0">
              <w:t>    13+</w:t>
            </w:r>
          </w:p>
        </w:tc>
        <w:tc>
          <w:tcPr>
            <w:tcW w:w="1134" w:type="dxa"/>
          </w:tcPr>
          <w:p w14:paraId="68BC5EDC" w14:textId="77777777" w:rsidR="0043470D" w:rsidRPr="004C76D0" w:rsidRDefault="0043470D" w:rsidP="003D24EC">
            <w:pPr>
              <w:pStyle w:val="Compact"/>
            </w:pPr>
            <w:r>
              <w:t>0.230</w:t>
            </w:r>
          </w:p>
        </w:tc>
        <w:tc>
          <w:tcPr>
            <w:tcW w:w="993" w:type="dxa"/>
          </w:tcPr>
          <w:p w14:paraId="1D9004BA" w14:textId="77777777" w:rsidR="0043470D" w:rsidRPr="004C76D0" w:rsidRDefault="0043470D" w:rsidP="003D24EC">
            <w:pPr>
              <w:pStyle w:val="Compact"/>
            </w:pPr>
            <w:r>
              <w:t>0.728</w:t>
            </w:r>
          </w:p>
        </w:tc>
        <w:tc>
          <w:tcPr>
            <w:tcW w:w="992" w:type="dxa"/>
          </w:tcPr>
          <w:p w14:paraId="39120F24" w14:textId="77777777" w:rsidR="0043470D" w:rsidRPr="004C76D0" w:rsidRDefault="0043470D" w:rsidP="003D24EC">
            <w:pPr>
              <w:pStyle w:val="Compact"/>
            </w:pPr>
            <w:r>
              <w:t>0.32</w:t>
            </w:r>
          </w:p>
        </w:tc>
        <w:tc>
          <w:tcPr>
            <w:tcW w:w="1271" w:type="dxa"/>
            <w:gridSpan w:val="2"/>
          </w:tcPr>
          <w:p w14:paraId="04DB9B11" w14:textId="77777777" w:rsidR="0043470D" w:rsidRPr="004C76D0" w:rsidRDefault="0043470D" w:rsidP="003D24EC">
            <w:pPr>
              <w:pStyle w:val="Compact"/>
            </w:pPr>
            <w:r>
              <w:t>0.752</w:t>
            </w:r>
          </w:p>
        </w:tc>
        <w:tc>
          <w:tcPr>
            <w:tcW w:w="2368" w:type="dxa"/>
          </w:tcPr>
          <w:p w14:paraId="77D89D7C" w14:textId="77777777" w:rsidR="0043470D" w:rsidRPr="004C76D0" w:rsidRDefault="0043470D" w:rsidP="003D24EC">
            <w:pPr>
              <w:pStyle w:val="Compact"/>
            </w:pPr>
            <w:r>
              <w:t>-1.196 to 1.657</w:t>
            </w:r>
          </w:p>
        </w:tc>
      </w:tr>
      <w:tr w:rsidR="0043470D" w:rsidRPr="004C76D0" w14:paraId="2E821F6C" w14:textId="77777777" w:rsidTr="003D24EC">
        <w:tc>
          <w:tcPr>
            <w:tcW w:w="2268" w:type="dxa"/>
          </w:tcPr>
          <w:p w14:paraId="4C3CBF59" w14:textId="77777777" w:rsidR="0043470D" w:rsidRPr="004C76D0" w:rsidRDefault="0043470D" w:rsidP="003D24EC">
            <w:pPr>
              <w:pStyle w:val="Compact"/>
            </w:pPr>
            <w:r w:rsidRPr="004C76D0">
              <w:rPr>
                <w:b/>
                <w:bCs/>
              </w:rPr>
              <w:t>SCARF Index</w:t>
            </w:r>
          </w:p>
        </w:tc>
        <w:tc>
          <w:tcPr>
            <w:tcW w:w="1134" w:type="dxa"/>
          </w:tcPr>
          <w:p w14:paraId="51858502" w14:textId="77777777" w:rsidR="0043470D" w:rsidRPr="004C76D0" w:rsidRDefault="0043470D" w:rsidP="003D24EC">
            <w:pPr>
              <w:pStyle w:val="Compact"/>
            </w:pPr>
          </w:p>
        </w:tc>
        <w:tc>
          <w:tcPr>
            <w:tcW w:w="993" w:type="dxa"/>
          </w:tcPr>
          <w:p w14:paraId="0A4C891A" w14:textId="77777777" w:rsidR="0043470D" w:rsidRPr="004C76D0" w:rsidRDefault="0043470D" w:rsidP="003D24EC">
            <w:pPr>
              <w:pStyle w:val="Compact"/>
            </w:pPr>
          </w:p>
        </w:tc>
        <w:tc>
          <w:tcPr>
            <w:tcW w:w="992" w:type="dxa"/>
          </w:tcPr>
          <w:p w14:paraId="35346916" w14:textId="77777777" w:rsidR="0043470D" w:rsidRPr="004C76D0" w:rsidRDefault="0043470D" w:rsidP="003D24EC">
            <w:pPr>
              <w:pStyle w:val="Compact"/>
            </w:pPr>
          </w:p>
        </w:tc>
        <w:tc>
          <w:tcPr>
            <w:tcW w:w="1271" w:type="dxa"/>
            <w:gridSpan w:val="2"/>
          </w:tcPr>
          <w:p w14:paraId="36B04523" w14:textId="77777777" w:rsidR="0043470D" w:rsidRPr="004C76D0" w:rsidRDefault="0043470D" w:rsidP="003D24EC">
            <w:pPr>
              <w:pStyle w:val="Compact"/>
            </w:pPr>
          </w:p>
        </w:tc>
        <w:tc>
          <w:tcPr>
            <w:tcW w:w="2368" w:type="dxa"/>
          </w:tcPr>
          <w:p w14:paraId="235928E2" w14:textId="77777777" w:rsidR="0043470D" w:rsidRPr="004C76D0" w:rsidRDefault="0043470D" w:rsidP="003D24EC">
            <w:pPr>
              <w:pStyle w:val="Compact"/>
            </w:pPr>
          </w:p>
        </w:tc>
      </w:tr>
      <w:tr w:rsidR="0043470D" w:rsidRPr="004C76D0" w14:paraId="2D47A2A0" w14:textId="77777777" w:rsidTr="003D24EC">
        <w:tc>
          <w:tcPr>
            <w:tcW w:w="2268" w:type="dxa"/>
          </w:tcPr>
          <w:p w14:paraId="50FC4A59" w14:textId="77777777" w:rsidR="0043470D" w:rsidRPr="004C76D0" w:rsidRDefault="0043470D" w:rsidP="003D24EC">
            <w:pPr>
              <w:pStyle w:val="Compact"/>
            </w:pPr>
            <w:r w:rsidRPr="004C76D0">
              <w:t>    Mild Frailty</w:t>
            </w:r>
          </w:p>
        </w:tc>
        <w:tc>
          <w:tcPr>
            <w:tcW w:w="1134" w:type="dxa"/>
          </w:tcPr>
          <w:p w14:paraId="79BD298C" w14:textId="77777777" w:rsidR="0043470D" w:rsidRPr="004C76D0" w:rsidRDefault="0043470D" w:rsidP="003D24EC">
            <w:pPr>
              <w:pStyle w:val="Compact"/>
            </w:pPr>
            <w:r>
              <w:t>6.755</w:t>
            </w:r>
          </w:p>
        </w:tc>
        <w:tc>
          <w:tcPr>
            <w:tcW w:w="993" w:type="dxa"/>
          </w:tcPr>
          <w:p w14:paraId="68EFCB4E" w14:textId="77777777" w:rsidR="0043470D" w:rsidRPr="004C76D0" w:rsidRDefault="0043470D" w:rsidP="003D24EC">
            <w:pPr>
              <w:pStyle w:val="Compact"/>
            </w:pPr>
            <w:r>
              <w:t>0.669</w:t>
            </w:r>
          </w:p>
        </w:tc>
        <w:tc>
          <w:tcPr>
            <w:tcW w:w="992" w:type="dxa"/>
          </w:tcPr>
          <w:p w14:paraId="52575B4F" w14:textId="77777777" w:rsidR="0043470D" w:rsidRPr="004C76D0" w:rsidRDefault="0043470D" w:rsidP="003D24EC">
            <w:pPr>
              <w:pStyle w:val="Compact"/>
            </w:pPr>
            <w:r>
              <w:t>10.10</w:t>
            </w:r>
          </w:p>
        </w:tc>
        <w:tc>
          <w:tcPr>
            <w:tcW w:w="1271" w:type="dxa"/>
            <w:gridSpan w:val="2"/>
          </w:tcPr>
          <w:p w14:paraId="7C56B5B8" w14:textId="77777777" w:rsidR="0043470D" w:rsidRPr="004C76D0" w:rsidRDefault="0043470D" w:rsidP="003D24EC">
            <w:pPr>
              <w:pStyle w:val="Compact"/>
            </w:pPr>
            <w:r w:rsidRPr="004C76D0">
              <w:t>&lt;0.001</w:t>
            </w:r>
          </w:p>
        </w:tc>
        <w:tc>
          <w:tcPr>
            <w:tcW w:w="2368" w:type="dxa"/>
          </w:tcPr>
          <w:p w14:paraId="258653C0" w14:textId="77777777" w:rsidR="0043470D" w:rsidRPr="004C76D0" w:rsidRDefault="0043470D" w:rsidP="003D24EC">
            <w:pPr>
              <w:pStyle w:val="Compact"/>
            </w:pPr>
            <w:r>
              <w:t>5.445 to 8.066</w:t>
            </w:r>
          </w:p>
        </w:tc>
      </w:tr>
      <w:tr w:rsidR="0043470D" w:rsidRPr="004C76D0" w14:paraId="7437D5B3" w14:textId="77777777" w:rsidTr="003D24EC">
        <w:tc>
          <w:tcPr>
            <w:tcW w:w="2268" w:type="dxa"/>
          </w:tcPr>
          <w:p w14:paraId="30369E9B" w14:textId="77777777" w:rsidR="0043470D" w:rsidRPr="004C76D0" w:rsidRDefault="0043470D" w:rsidP="003D24EC">
            <w:pPr>
              <w:pStyle w:val="Compact"/>
            </w:pPr>
            <w:r w:rsidRPr="004C76D0">
              <w:t>    Moderate Frailty</w:t>
            </w:r>
          </w:p>
        </w:tc>
        <w:tc>
          <w:tcPr>
            <w:tcW w:w="1134" w:type="dxa"/>
          </w:tcPr>
          <w:p w14:paraId="3A6F68EA" w14:textId="77777777" w:rsidR="0043470D" w:rsidRPr="004C76D0" w:rsidRDefault="0043470D" w:rsidP="003D24EC">
            <w:pPr>
              <w:pStyle w:val="Compact"/>
            </w:pPr>
            <w:r>
              <w:t>14.137</w:t>
            </w:r>
          </w:p>
        </w:tc>
        <w:tc>
          <w:tcPr>
            <w:tcW w:w="993" w:type="dxa"/>
          </w:tcPr>
          <w:p w14:paraId="5F18B338" w14:textId="77777777" w:rsidR="0043470D" w:rsidRPr="004C76D0" w:rsidRDefault="0043470D" w:rsidP="003D24EC">
            <w:pPr>
              <w:pStyle w:val="Compact"/>
            </w:pPr>
            <w:r>
              <w:t>0.673</w:t>
            </w:r>
          </w:p>
        </w:tc>
        <w:tc>
          <w:tcPr>
            <w:tcW w:w="992" w:type="dxa"/>
          </w:tcPr>
          <w:p w14:paraId="51A05FDB" w14:textId="77777777" w:rsidR="0043470D" w:rsidRPr="004C76D0" w:rsidRDefault="0043470D" w:rsidP="003D24EC">
            <w:pPr>
              <w:pStyle w:val="Compact"/>
            </w:pPr>
            <w:r>
              <w:t>20.99</w:t>
            </w:r>
          </w:p>
        </w:tc>
        <w:tc>
          <w:tcPr>
            <w:tcW w:w="1271" w:type="dxa"/>
            <w:gridSpan w:val="2"/>
          </w:tcPr>
          <w:p w14:paraId="108A3FB6" w14:textId="77777777" w:rsidR="0043470D" w:rsidRPr="004C76D0" w:rsidRDefault="0043470D" w:rsidP="003D24EC">
            <w:pPr>
              <w:pStyle w:val="Compact"/>
            </w:pPr>
            <w:r w:rsidRPr="004C76D0">
              <w:t>&lt;0.001</w:t>
            </w:r>
          </w:p>
        </w:tc>
        <w:tc>
          <w:tcPr>
            <w:tcW w:w="2368" w:type="dxa"/>
          </w:tcPr>
          <w:p w14:paraId="22BAD2DB" w14:textId="77777777" w:rsidR="0043470D" w:rsidRPr="004C76D0" w:rsidRDefault="0043470D" w:rsidP="003D24EC">
            <w:pPr>
              <w:pStyle w:val="Compact"/>
            </w:pPr>
            <w:r>
              <w:t>12.817 to 15.457</w:t>
            </w:r>
          </w:p>
        </w:tc>
      </w:tr>
      <w:tr w:rsidR="0043470D" w:rsidRPr="004C76D0" w14:paraId="600A9AF7" w14:textId="77777777" w:rsidTr="003D24EC">
        <w:tc>
          <w:tcPr>
            <w:tcW w:w="2268" w:type="dxa"/>
          </w:tcPr>
          <w:p w14:paraId="1D0E326F" w14:textId="77777777" w:rsidR="0043470D" w:rsidRPr="004C76D0" w:rsidRDefault="0043470D" w:rsidP="003D24EC">
            <w:pPr>
              <w:pStyle w:val="Compact"/>
            </w:pPr>
            <w:r w:rsidRPr="004C76D0">
              <w:t>    Severe Frailty</w:t>
            </w:r>
          </w:p>
        </w:tc>
        <w:tc>
          <w:tcPr>
            <w:tcW w:w="1134" w:type="dxa"/>
          </w:tcPr>
          <w:p w14:paraId="44B19049" w14:textId="77777777" w:rsidR="0043470D" w:rsidRPr="004C76D0" w:rsidRDefault="0043470D" w:rsidP="003D24EC">
            <w:pPr>
              <w:pStyle w:val="Compact"/>
            </w:pPr>
            <w:r w:rsidRPr="004C76D0">
              <w:t>2</w:t>
            </w:r>
            <w:r>
              <w:t>3.146</w:t>
            </w:r>
          </w:p>
        </w:tc>
        <w:tc>
          <w:tcPr>
            <w:tcW w:w="993" w:type="dxa"/>
          </w:tcPr>
          <w:p w14:paraId="6AF910B1" w14:textId="77777777" w:rsidR="0043470D" w:rsidRPr="004C76D0" w:rsidRDefault="0043470D" w:rsidP="003D24EC">
            <w:pPr>
              <w:pStyle w:val="Compact"/>
            </w:pPr>
            <w:r>
              <w:t>0.734</w:t>
            </w:r>
          </w:p>
        </w:tc>
        <w:tc>
          <w:tcPr>
            <w:tcW w:w="992" w:type="dxa"/>
          </w:tcPr>
          <w:p w14:paraId="70023DC6" w14:textId="77777777" w:rsidR="0043470D" w:rsidRPr="004C76D0" w:rsidRDefault="0043470D" w:rsidP="003D24EC">
            <w:pPr>
              <w:pStyle w:val="Compact"/>
            </w:pPr>
            <w:r>
              <w:t>31.54</w:t>
            </w:r>
          </w:p>
        </w:tc>
        <w:tc>
          <w:tcPr>
            <w:tcW w:w="1271" w:type="dxa"/>
            <w:gridSpan w:val="2"/>
          </w:tcPr>
          <w:p w14:paraId="2108CF4A" w14:textId="77777777" w:rsidR="0043470D" w:rsidRPr="004C76D0" w:rsidRDefault="0043470D" w:rsidP="003D24EC">
            <w:pPr>
              <w:pStyle w:val="Compact"/>
            </w:pPr>
            <w:r w:rsidRPr="004C76D0">
              <w:t>&lt;0.001</w:t>
            </w:r>
          </w:p>
        </w:tc>
        <w:tc>
          <w:tcPr>
            <w:tcW w:w="2368" w:type="dxa"/>
          </w:tcPr>
          <w:p w14:paraId="6A05152F" w14:textId="77777777" w:rsidR="0043470D" w:rsidRPr="004C76D0" w:rsidRDefault="0043470D" w:rsidP="003D24EC">
            <w:pPr>
              <w:pStyle w:val="Compact"/>
            </w:pPr>
            <w:r>
              <w:t>21.707 to 24.584</w:t>
            </w:r>
          </w:p>
        </w:tc>
      </w:tr>
      <w:tr w:rsidR="0043470D" w:rsidRPr="004C76D0" w14:paraId="4D552EFE" w14:textId="77777777" w:rsidTr="003D24EC">
        <w:tc>
          <w:tcPr>
            <w:tcW w:w="2268" w:type="dxa"/>
          </w:tcPr>
          <w:p w14:paraId="11E7EF58" w14:textId="77777777" w:rsidR="0043470D" w:rsidRPr="004C76D0" w:rsidRDefault="0043470D" w:rsidP="003D24EC">
            <w:pPr>
              <w:pStyle w:val="Compact"/>
            </w:pPr>
            <w:r w:rsidRPr="004C76D0">
              <w:rPr>
                <w:b/>
                <w:bCs/>
              </w:rPr>
              <w:t>Reoperation</w:t>
            </w:r>
          </w:p>
        </w:tc>
        <w:tc>
          <w:tcPr>
            <w:tcW w:w="1134" w:type="dxa"/>
          </w:tcPr>
          <w:p w14:paraId="09D5AEE1" w14:textId="77777777" w:rsidR="0043470D" w:rsidRPr="004C76D0" w:rsidRDefault="0043470D" w:rsidP="003D24EC">
            <w:pPr>
              <w:pStyle w:val="Compact"/>
            </w:pPr>
            <w:r w:rsidRPr="004C76D0">
              <w:t>15</w:t>
            </w:r>
            <w:r>
              <w:t>.674</w:t>
            </w:r>
          </w:p>
        </w:tc>
        <w:tc>
          <w:tcPr>
            <w:tcW w:w="993" w:type="dxa"/>
          </w:tcPr>
          <w:p w14:paraId="65A2B225" w14:textId="77777777" w:rsidR="0043470D" w:rsidRPr="004C76D0" w:rsidRDefault="0043470D" w:rsidP="003D24EC">
            <w:pPr>
              <w:pStyle w:val="Compact"/>
            </w:pPr>
            <w:r>
              <w:t>0.616</w:t>
            </w:r>
          </w:p>
        </w:tc>
        <w:tc>
          <w:tcPr>
            <w:tcW w:w="992" w:type="dxa"/>
          </w:tcPr>
          <w:p w14:paraId="2D992F6D" w14:textId="77777777" w:rsidR="0043470D" w:rsidRPr="004C76D0" w:rsidRDefault="0043470D" w:rsidP="003D24EC">
            <w:pPr>
              <w:pStyle w:val="Compact"/>
            </w:pPr>
            <w:r>
              <w:t>25.46</w:t>
            </w:r>
          </w:p>
        </w:tc>
        <w:tc>
          <w:tcPr>
            <w:tcW w:w="1271" w:type="dxa"/>
            <w:gridSpan w:val="2"/>
          </w:tcPr>
          <w:p w14:paraId="68BD3758" w14:textId="77777777" w:rsidR="0043470D" w:rsidRPr="004C76D0" w:rsidRDefault="0043470D" w:rsidP="003D24EC">
            <w:pPr>
              <w:pStyle w:val="Compact"/>
            </w:pPr>
            <w:r w:rsidRPr="004C76D0">
              <w:t>&lt;0.001</w:t>
            </w:r>
          </w:p>
        </w:tc>
        <w:tc>
          <w:tcPr>
            <w:tcW w:w="2368" w:type="dxa"/>
          </w:tcPr>
          <w:p w14:paraId="3E012780" w14:textId="77777777" w:rsidR="0043470D" w:rsidRPr="004C76D0" w:rsidRDefault="0043470D" w:rsidP="003D24EC">
            <w:pPr>
              <w:pStyle w:val="Compact"/>
            </w:pPr>
            <w:r>
              <w:t>14.467 to 16.881</w:t>
            </w:r>
          </w:p>
        </w:tc>
      </w:tr>
      <w:tr w:rsidR="0043470D" w:rsidRPr="004C76D0" w14:paraId="15B80F01" w14:textId="77777777" w:rsidTr="003D24EC">
        <w:tc>
          <w:tcPr>
            <w:tcW w:w="2268" w:type="dxa"/>
            <w:tcBorders>
              <w:bottom w:val="single" w:sz="4" w:space="0" w:color="auto"/>
            </w:tcBorders>
          </w:tcPr>
          <w:p w14:paraId="57F8A9C7" w14:textId="77777777" w:rsidR="0043470D" w:rsidRPr="004C76D0" w:rsidRDefault="0043470D" w:rsidP="003D24EC">
            <w:pPr>
              <w:pStyle w:val="Compact"/>
            </w:pPr>
            <w:r w:rsidRPr="004C76D0">
              <w:rPr>
                <w:b/>
                <w:bCs/>
              </w:rPr>
              <w:t>Constan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9961985" w14:textId="77777777" w:rsidR="0043470D" w:rsidRPr="004C76D0" w:rsidRDefault="0043470D" w:rsidP="003D24EC">
            <w:pPr>
              <w:pStyle w:val="Compact"/>
            </w:pPr>
            <w:r w:rsidRPr="004C76D0">
              <w:t>5</w:t>
            </w:r>
            <w:r>
              <w:t>5.835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E5E088B" w14:textId="77777777" w:rsidR="0043470D" w:rsidRPr="004C76D0" w:rsidRDefault="0043470D" w:rsidP="003D24EC">
            <w:pPr>
              <w:pStyle w:val="Compact"/>
            </w:pPr>
            <w:r>
              <w:t>2.69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87A6E53" w14:textId="77777777" w:rsidR="0043470D" w:rsidRPr="004C76D0" w:rsidRDefault="0043470D" w:rsidP="003D24EC">
            <w:pPr>
              <w:pStyle w:val="Compact"/>
            </w:pPr>
            <w:r>
              <w:t>20.74</w:t>
            </w:r>
          </w:p>
        </w:tc>
        <w:tc>
          <w:tcPr>
            <w:tcW w:w="1271" w:type="dxa"/>
            <w:gridSpan w:val="2"/>
            <w:tcBorders>
              <w:bottom w:val="single" w:sz="4" w:space="0" w:color="auto"/>
            </w:tcBorders>
          </w:tcPr>
          <w:p w14:paraId="1BE737FA" w14:textId="77777777" w:rsidR="0043470D" w:rsidRPr="004C76D0" w:rsidRDefault="0043470D" w:rsidP="003D24EC">
            <w:pPr>
              <w:pStyle w:val="Compact"/>
            </w:pPr>
            <w:r w:rsidRPr="004C76D0">
              <w:t>&lt;0.001</w:t>
            </w:r>
          </w:p>
        </w:tc>
        <w:tc>
          <w:tcPr>
            <w:tcW w:w="2368" w:type="dxa"/>
            <w:tcBorders>
              <w:bottom w:val="single" w:sz="4" w:space="0" w:color="auto"/>
            </w:tcBorders>
          </w:tcPr>
          <w:p w14:paraId="105B32C9" w14:textId="77777777" w:rsidR="0043470D" w:rsidRPr="004C76D0" w:rsidRDefault="0043470D" w:rsidP="003D24EC">
            <w:pPr>
              <w:pStyle w:val="Compact"/>
            </w:pPr>
            <w:r>
              <w:t>50.558 to 61.111</w:t>
            </w:r>
          </w:p>
        </w:tc>
      </w:tr>
    </w:tbl>
    <w:p w14:paraId="512465DD" w14:textId="77777777" w:rsidR="0043470D" w:rsidRDefault="0043470D" w:rsidP="0043470D">
      <w:pPr>
        <w:rPr>
          <w:b/>
          <w:bCs/>
        </w:rPr>
      </w:pPr>
      <w:r>
        <w:rPr>
          <w:b/>
          <w:bCs/>
        </w:rPr>
        <w:br w:type="page"/>
      </w:r>
    </w:p>
    <w:p w14:paraId="7C64BA94" w14:textId="77777777" w:rsidR="0066121F" w:rsidRDefault="0066121F"/>
    <w:sectPr w:rsidR="006612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70D"/>
    <w:rsid w:val="00036E97"/>
    <w:rsid w:val="00093082"/>
    <w:rsid w:val="0012544B"/>
    <w:rsid w:val="001529E5"/>
    <w:rsid w:val="00263501"/>
    <w:rsid w:val="0043470D"/>
    <w:rsid w:val="00490802"/>
    <w:rsid w:val="00512401"/>
    <w:rsid w:val="0066121F"/>
    <w:rsid w:val="00716B0C"/>
    <w:rsid w:val="007271A4"/>
    <w:rsid w:val="00740D83"/>
    <w:rsid w:val="0083439F"/>
    <w:rsid w:val="00894EB7"/>
    <w:rsid w:val="008B59C3"/>
    <w:rsid w:val="008C0B70"/>
    <w:rsid w:val="00A10B4A"/>
    <w:rsid w:val="00B40975"/>
    <w:rsid w:val="00BA350A"/>
    <w:rsid w:val="00C65258"/>
    <w:rsid w:val="00CE5EF3"/>
    <w:rsid w:val="00D17A29"/>
    <w:rsid w:val="00E12E70"/>
    <w:rsid w:val="00E8403B"/>
    <w:rsid w:val="00E87E81"/>
    <w:rsid w:val="00EE542C"/>
    <w:rsid w:val="00F14FB3"/>
    <w:rsid w:val="00FD4F3D"/>
    <w:rsid w:val="00FF0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38B0B0"/>
  <w15:chartTrackingRefBased/>
  <w15:docId w15:val="{191FEF9F-CC8C-EB4C-BD2E-47601766A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470D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47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47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470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470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470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470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470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470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470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470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470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470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470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470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47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47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47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47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470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347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470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347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470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347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470D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3470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470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470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470D"/>
    <w:rPr>
      <w:b/>
      <w:bCs/>
      <w:smallCaps/>
      <w:color w:val="2F5496" w:themeColor="accent1" w:themeShade="BF"/>
      <w:spacing w:val="5"/>
    </w:rPr>
  </w:style>
  <w:style w:type="paragraph" w:customStyle="1" w:styleId="Compact">
    <w:name w:val="Compact"/>
    <w:basedOn w:val="BodyText"/>
    <w:qFormat/>
    <w:rsid w:val="0043470D"/>
    <w:pPr>
      <w:spacing w:before="36" w:after="36"/>
    </w:pPr>
    <w:rPr>
      <w:rFonts w:asciiTheme="minorHAnsi" w:eastAsiaTheme="minorHAnsi" w:hAnsiTheme="minorHAnsi" w:cstheme="minorBidi"/>
      <w:lang w:val="en-US" w:eastAsia="en-US"/>
    </w:rPr>
  </w:style>
  <w:style w:type="table" w:customStyle="1" w:styleId="Table">
    <w:name w:val="Table"/>
    <w:semiHidden/>
    <w:unhideWhenUsed/>
    <w:qFormat/>
    <w:rsid w:val="0043470D"/>
    <w:pPr>
      <w:spacing w:after="200"/>
    </w:pPr>
    <w:rPr>
      <w:kern w:val="0"/>
      <w:sz w:val="20"/>
      <w:szCs w:val="20"/>
      <w:lang w:val="en-US" w:eastAsia="en-GB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43470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3470D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9</Words>
  <Characters>771</Characters>
  <Application>Microsoft Office Word</Application>
  <DocSecurity>0</DocSecurity>
  <Lines>100</Lines>
  <Paragraphs>87</Paragraphs>
  <ScaleCrop>false</ScaleCrop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Thompson</dc:creator>
  <cp:keywords/>
  <dc:description/>
  <cp:lastModifiedBy>Daniel Thompson</cp:lastModifiedBy>
  <cp:revision>2</cp:revision>
  <dcterms:created xsi:type="dcterms:W3CDTF">2026-03-10T09:22:00Z</dcterms:created>
  <dcterms:modified xsi:type="dcterms:W3CDTF">2026-03-10T09:22:00Z</dcterms:modified>
</cp:coreProperties>
</file>